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99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34"/>
        <w:gridCol w:w="2836"/>
        <w:gridCol w:w="7229"/>
      </w:tblGrid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sz w:val="18"/>
                <w:szCs w:val="18"/>
                <w:u w:val="single"/>
                <w:lang w:val="en-US"/>
              </w:rPr>
            </w:pPr>
            <w:r w:rsidRPr="00223DB3">
              <w:rPr>
                <w:sz w:val="18"/>
                <w:szCs w:val="18"/>
                <w:u w:val="single"/>
                <w:lang w:val="en-US"/>
              </w:rPr>
              <w:t>ID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sz w:val="18"/>
                <w:szCs w:val="18"/>
                <w:u w:val="single"/>
                <w:lang w:val="en-US"/>
              </w:rPr>
            </w:pPr>
            <w:r w:rsidRPr="00223DB3">
              <w:rPr>
                <w:sz w:val="18"/>
                <w:szCs w:val="18"/>
                <w:u w:val="single"/>
                <w:lang w:val="en-US"/>
              </w:rPr>
              <w:t>Description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sz w:val="18"/>
                <w:szCs w:val="18"/>
                <w:u w:val="single"/>
                <w:lang w:val="en-US"/>
              </w:rPr>
            </w:pPr>
            <w:r w:rsidRPr="00223DB3">
              <w:rPr>
                <w:sz w:val="18"/>
                <w:szCs w:val="18"/>
                <w:u w:val="single"/>
                <w:lang w:val="en-US"/>
              </w:rPr>
              <w:t>Sequence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474/147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ACGCTGGATCCGGAAGATGGTC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CGTCGGGATCCAGACGATATTC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3394/339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BK444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CGCGGATCCATACTGAAACTATT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CA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GCAGAAAGCTTCGTGACAATGCGTTA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2082/2083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BK40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TACGTTTCCGCTATCAGTTCAGAAGCTGAAGCAGAAAGCGGTGTAGGCTGGAGCTG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ATCCAGTTAGCTCTGAGGCATTTTCACTCTGGCAATGCGCATGAATATCCTCCTTAGTTC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2084/208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BK4041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TTATAAAACCAGCACGTCCTTGCAATAGTTTCAGTATGGTATGGACAGCAAGCGAA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AATAGGTGTGAATTTTGAGTTGGCTATTCATTTGAAAGGAGAAGAACTCCAGCATGAG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2084/2182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BK4042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TTATAAAACCAGCACGTCCTTGCAATAGTTTCAGTATGGTATGGACAGCAAGCGAA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ATTTATATACTTTCACTGGGTCATCGTCATATTAAGCCTGAAGAACTCCAGCATGAG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2183/208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BK4043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CTGAAGAAATCGCTAATTCTTGCAATGTTAGCCACTGGCTATGGACAGCAAGCGAA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AATAGGTGTGAATTTTGAGTTGGCTATTCATTTGAAAGGAGAAGAACTCCAGCATGAG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2082/208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BK4044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TACGTTTCCGCTATCAGTTCAGAAGCTGAAGCAGAAAGCGGTGTAGGCTGGAGCTG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AATAGGTGTGAATTTTGAGTTGGCTATTCATTTGAAAGGAGAAGAACTCCAGCATGAG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7891/7892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ET28b(+)-DinQ I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ATCCATGGATGCGCATAAACGCTTTCA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CGGATCCTCAGTTAACGGCACCACC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4999/5000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ET28b(+)-DinQ II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ATCCATGGATGCGCCGTGACAGGCAG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CGGATCCTCAGTTCAGAAGCTGAAG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7894/4999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ET28b(+)-DinQ III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ATCCATGGATGAGTAAGCGGATGCAT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CGGATCCTCAGTTCAGAAGCTGAAG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7897/4999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ET28b(+)-DinQ IV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ATCCATGGATGCATTCTCACTCCATCG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CGGATCCTCAGTTCAGAAGCTGAAG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9068/4999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ET28b(+)-DinQ V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CATCCATG</w:t>
            </w:r>
            <w:r w:rsidRPr="00223DB3"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  <w:t>G</w:t>
            </w:r>
            <w:r w:rsidRPr="00223DB3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US"/>
              </w:rPr>
              <w:t>TT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GATAAAGCAATCATCGTTC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CGGATCCTCAGTTCAGAAGCTGAAG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6291/6292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iboprobe agrA/B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TAATACGACTCACTATAGGAAACCGACTTTGCGTCG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TCTCACTCCAGCCAGAG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4980/4981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iboprobe dinQ T7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TAATACGACTCACTATAGGTACGTTTCCGCTATCAGT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CTCTGAGGCATTTTCACT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4994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rimer extension agrA/B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TTTCCAGCCCTGAGTTGG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499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Primer extension dinQ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AATGCATCCGCTTACTCATCCAC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5827/5828 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ecB PCR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CAGCCGTGGTTCTACAATC</w:t>
            </w:r>
            <w: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GCTCCACAGCTTCCAGTAAT</w:t>
            </w:r>
          </w:p>
        </w:tc>
      </w:tr>
      <w:tr w:rsidR="008F04FA" w:rsidRPr="00C524E4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0809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10810 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spellStart"/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uvrB</w:t>
            </w:r>
            <w:proofErr w:type="spellEnd"/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PCR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GCGGAGTTTACGCTGTATC</w:t>
            </w:r>
            <w: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  <w:t>GCCAGCGATATTCCGTATC</w:t>
            </w:r>
          </w:p>
        </w:tc>
      </w:tr>
      <w:tr w:rsidR="008F04FA" w:rsidRPr="007176EC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b/>
                <w:bCs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8678/8679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T-qPCR recA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GGTTGACCTGGGCGTAAA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CTGACCGATCTTCTCACCTTTGT</w:t>
            </w:r>
          </w:p>
        </w:tc>
      </w:tr>
      <w:tr w:rsidR="008F04FA" w:rsidRPr="007176EC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8445/8446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T-qPCR lexA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AGAAGGGTTGCCGCTGGT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TGCGCCAGAAGTGGTTCA</w:t>
            </w:r>
          </w:p>
        </w:tc>
      </w:tr>
      <w:tr w:rsidR="008F04FA" w:rsidRPr="007176EC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8289/8288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RT-qPCR </w:t>
            </w:r>
            <w:proofErr w:type="spellStart"/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rrsB</w:t>
            </w:r>
            <w:proofErr w:type="spellEnd"/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 w:eastAsia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CGCTGGCAACAAAGGATAA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TGTTGTGAAATGTTGGGTTAA</w:t>
            </w:r>
          </w:p>
        </w:tc>
      </w:tr>
      <w:tr w:rsidR="008F04FA" w:rsidRPr="00223DB3" w:rsidTr="008F04FA">
        <w:trPr>
          <w:trHeight w:val="711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2615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2614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pCR2.1-DinQ-3xFLAG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ATTATAAAGATCATGATATCGATTACAAGGATGACGATGACAAGATTGATAAAGCAATCA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ATATCATGATCTTTATAATCACCGTCATGGTCTTTGTAGTCCACCCGTTTTCTCCATGC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931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921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proofErr w:type="gramStart"/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cat</w:t>
            </w:r>
            <w:proofErr w:type="gramEnd"/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swap of dinQ-agrAB.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KD3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TCTTAGCCCTTAATTACGTTTCCGCTATCAGTTCAGAAGCTGAAGCTGTGACGGAAGATCAC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ATAAGTCAAAAACATATATGACTTAACGAATGTGTAAGTGCAGAGGAGAACTTCATTTAAATGGC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732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731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SOEing fragment 1 kan </w:t>
            </w:r>
            <w:proofErr w:type="spellStart"/>
            <w:r w:rsidRPr="00223DB3">
              <w:rPr>
                <w:rFonts w:ascii="Courier New" w:hAnsi="Courier New" w:cs="Courier New"/>
                <w:sz w:val="16"/>
                <w:szCs w:val="16"/>
              </w:rPr>
              <w:t>cassette</w:t>
            </w:r>
            <w:proofErr w:type="spellEnd"/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spellStart"/>
            <w:r w:rsidRPr="00223DB3">
              <w:rPr>
                <w:rFonts w:ascii="Courier New" w:hAnsi="Courier New" w:cs="Courier New"/>
                <w:sz w:val="16"/>
                <w:szCs w:val="16"/>
              </w:rPr>
              <w:t>Template</w:t>
            </w:r>
            <w:proofErr w:type="spellEnd"/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pKD4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ATAAGTCAAAAACATATATGACTTAACGAATGTGTAAGTGCAGAGGACATATGAATATCCTCCTTAG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ACCTCCTTTCAAATGAATAGCCAACTCAAAATTCACACCTATTACCTGTGTAGGCTGGAGCTGCTTC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9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5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2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GGCTATTCATTTGAAAGGA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TCGTGACAATGCGTTAA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33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5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3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GGCTATTCATTTGAAAGGAGGTCAATTA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CGATTTCTTCAGC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 TTCGTGACAATGCGTTAA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29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32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SOEing fragment 4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223DB3">
              <w:rPr>
                <w:rFonts w:ascii="Courier New" w:hAnsi="Courier New" w:cs="Courier New"/>
                <w:sz w:val="16"/>
                <w:szCs w:val="16"/>
              </w:rPr>
              <w:t>Template</w:t>
            </w:r>
            <w:proofErr w:type="spellEnd"/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GCTATTCATTTGAAAGG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 GAACGATGATTGCTTAATCAATCACCCGTTT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31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25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5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AAACGGGTGATTGATTAAGCAATCATCGT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 TTCGTGACAATGCGTTAA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33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32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6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GGCTATTCATTTGAAAGGAGGTCAATTA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CGATTTCTTCAGC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GAACGATGATTGCTTAATCAATCACCCGTTT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29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3837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7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GCTATTCATTTGAAAGG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 AGAAAACAACACTCTCACTCCGGCCAGAGCATCA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36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5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8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TGAGAGTGTTGTTTTCTAACAATGAGACATG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TTCGTGACAATGCGTTAA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33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37</w:t>
            </w:r>
          </w:p>
        </w:tc>
        <w:tc>
          <w:tcPr>
            <w:tcW w:w="2836" w:type="dxa"/>
            <w:vAlign w:val="center"/>
          </w:tcPr>
          <w:p w:rsidR="008F04FA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SOEing fragment 9 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GCTATTCATTTGAAAGGAGGTCAATTAGCGATTTCTTCAGCT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AGAAAACAACACTCTCACTCCGGCCAGAGCATCA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9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8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SOEing fragment 10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GCTATTCATTTGAAAGG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CCTTGCAATAGTTTCAGT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lastRenderedPageBreak/>
              <w:t>13827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5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SOEing fragment 11</w:t>
            </w:r>
          </w:p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Template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pCR2.1-DinQ-3xFLAG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CCATACTGAAACTATTGCAAG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/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 xml:space="preserve"> TTCGTGACAATGCGTTAAATG</w:t>
            </w:r>
          </w:p>
        </w:tc>
      </w:tr>
      <w:tr w:rsidR="008F04FA" w:rsidRPr="00223DB3" w:rsidTr="008F04FA">
        <w:trPr>
          <w:trHeight w:val="390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33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13828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SOEing fragment 12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  <w:lang w:val="en-US"/>
              </w:rPr>
              <w:t>Template pBK440</w:t>
            </w:r>
          </w:p>
        </w:tc>
        <w:tc>
          <w:tcPr>
            <w:tcW w:w="7229" w:type="dxa"/>
            <w:vAlign w:val="center"/>
          </w:tcPr>
          <w:p w:rsidR="008F04FA" w:rsidRPr="008F04FA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GCTATTCATTTGAAAGGAGGTC</w:t>
            </w:r>
            <w:r w:rsidRPr="00223DB3">
              <w:rPr>
                <w:rFonts w:ascii="Courier New" w:hAnsi="Courier New" w:cs="Courier New"/>
                <w:sz w:val="16"/>
                <w:szCs w:val="16"/>
                <w:u w:val="single"/>
              </w:rPr>
              <w:t>AATTAGCGATTTCTTCAGCTG</w:t>
            </w:r>
            <w:r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  <w:u w:val="single"/>
              </w:rPr>
              <w:t xml:space="preserve">/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CTTGCAATAGTTTCAGTATG</w:t>
            </w:r>
          </w:p>
        </w:tc>
      </w:tr>
      <w:tr w:rsidR="008F04FA" w:rsidRPr="00223DB3" w:rsidTr="008F04FA">
        <w:trPr>
          <w:trHeight w:val="469"/>
        </w:trPr>
        <w:tc>
          <w:tcPr>
            <w:tcW w:w="1134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2615/</w:t>
            </w:r>
          </w:p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12614</w:t>
            </w:r>
          </w:p>
        </w:tc>
        <w:tc>
          <w:tcPr>
            <w:tcW w:w="2836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pCR2.1-DinQ-3xFLAG</w:t>
            </w:r>
          </w:p>
        </w:tc>
        <w:tc>
          <w:tcPr>
            <w:tcW w:w="7229" w:type="dxa"/>
            <w:vAlign w:val="center"/>
          </w:tcPr>
          <w:p w:rsidR="008F04FA" w:rsidRPr="00223DB3" w:rsidRDefault="008F04FA" w:rsidP="008F04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223DB3">
              <w:rPr>
                <w:rFonts w:ascii="Courier New" w:hAnsi="Courier New" w:cs="Courier New"/>
                <w:sz w:val="16"/>
                <w:szCs w:val="16"/>
              </w:rPr>
              <w:t>GATTATAAAGATCATGATATCGATTACAAGGATGACGATGACAAGATTGATAAAGCAATCATC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223DB3">
              <w:rPr>
                <w:rFonts w:ascii="Courier New" w:hAnsi="Courier New" w:cs="Courier New"/>
                <w:sz w:val="16"/>
                <w:szCs w:val="16"/>
              </w:rPr>
              <w:t>CGATATCATGATCTTTATAATCACCGTCATGGTCTTTGTAGTCCACCCGTTTTCTCCATGC</w:t>
            </w:r>
          </w:p>
        </w:tc>
      </w:tr>
    </w:tbl>
    <w:p w:rsidR="00263366" w:rsidRDefault="00263366"/>
    <w:sectPr w:rsidR="00263366" w:rsidSect="00B528E1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8F04FA"/>
    <w:rsid w:val="00263366"/>
    <w:rsid w:val="00292C5B"/>
    <w:rsid w:val="005E581A"/>
    <w:rsid w:val="00722331"/>
    <w:rsid w:val="008F04FA"/>
    <w:rsid w:val="00B528E1"/>
    <w:rsid w:val="00DE2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F04FA"/>
    <w:rPr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7</Words>
  <Characters>3589</Characters>
  <Application>Microsoft Office Word</Application>
  <DocSecurity>0</DocSecurity>
  <Lines>29</Lines>
  <Paragraphs>7</Paragraphs>
  <ScaleCrop>false</ScaleCrop>
  <Company>Rikshospitalet</Company>
  <LinksUpToDate>false</LinksUpToDate>
  <CharactersWithSpaces>3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sn</dc:creator>
  <cp:keywords/>
  <dc:description/>
  <cp:lastModifiedBy>ragnhisn</cp:lastModifiedBy>
  <cp:revision>1</cp:revision>
  <dcterms:created xsi:type="dcterms:W3CDTF">2012-08-28T07:37:00Z</dcterms:created>
  <dcterms:modified xsi:type="dcterms:W3CDTF">2012-08-28T07:43:00Z</dcterms:modified>
</cp:coreProperties>
</file>